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31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93"/>
        <w:gridCol w:w="1559"/>
        <w:gridCol w:w="3260"/>
        <w:gridCol w:w="1276"/>
        <w:gridCol w:w="1276"/>
        <w:gridCol w:w="567"/>
      </w:tblGrid>
      <w:tr>
        <w:trPr>
          <w:trHeight w:val="300" w:hRule="atLeast"/>
        </w:trPr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Round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Assembler/Mapper</w:t>
            </w:r>
          </w:p>
        </w:tc>
        <w:tc>
          <w:tcPr>
            <w:tcW w:w="32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Input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percent_identity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min_overla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</w:tr>
      <w:tr>
        <w:trPr>
          <w:trHeight w:val="138" w:hRule="atLeast"/>
        </w:trPr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. Assembly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32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</w:tr>
      <w:tr>
        <w:trPr>
          <w:trHeight w:val="19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elera 5.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Reads(Runs: 115-231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default settings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default settings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</w:tr>
      <w:tr>
        <w:trPr>
          <w:trHeight w:val="104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elera 5.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Singletons( Round: 1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</w:tr>
      <w:tr>
        <w:trPr>
          <w:trHeight w:val="109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elera 5.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Singletons(Round: 2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</w:tr>
      <w:tr>
        <w:trPr>
          <w:trHeight w:val="112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elera 5.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Singletons(Round: 3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</w:tr>
      <w:tr>
        <w:trPr>
          <w:trHeight w:val="229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5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elera 5.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Singletons(Round: 4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”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</w:tr>
      <w:tr>
        <w:trPr>
          <w:trHeight w:val="219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6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ap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Singletons(Round: 5, 100.000 Seq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90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4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</w:tr>
      <w:tr>
        <w:trPr>
          <w:trHeight w:val="137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7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ap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Singletons(Round: 5, 100.000 Seq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90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4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</w:tr>
      <w:tr>
        <w:trPr>
          <w:trHeight w:val="83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8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ap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Singletons(Round: 5, 100.000 Seq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90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4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</w:tr>
      <w:tr>
        <w:trPr>
          <w:trHeight w:val="171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9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ap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Singletons(Round: 5, 90.804 Seq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90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4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</w:tr>
      <w:tr>
        <w:trPr>
          <w:trHeight w:val="118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0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ap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Singletons(Round: 6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00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</w:tr>
      <w:tr>
        <w:trPr>
          <w:trHeight w:val="63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1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ap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Singletons(Round: 7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90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4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</w:tr>
      <w:tr>
        <w:trPr>
          <w:trHeight w:val="151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2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ap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Singletons(Round: 8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94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</w:tr>
      <w:tr>
        <w:trPr>
          <w:trHeight w:val="98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3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ap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Singletons(Round: 9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98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8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</w:tr>
      <w:tr>
        <w:trPr>
          <w:trHeight w:val="57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4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ap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Singletons(Round: 10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90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4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</w:tr>
      <w:tr>
        <w:trPr>
          <w:trHeight w:val="132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5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ap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ontigs(Round: 1-11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98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</w:tr>
      <w:tr>
        <w:trPr>
          <w:trHeight w:val="78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6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ap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ontigs(Round: 12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98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5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</w:tr>
      <w:tr>
        <w:trPr>
          <w:trHeight w:val="57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7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ap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ontigs(Round: 13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98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</w:tr>
      <w:tr>
        <w:trPr>
          <w:trHeight w:val="57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8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ap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ontigs(Round: 14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96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8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</w:tr>
      <w:tr>
        <w:trPr>
          <w:trHeight w:val="57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9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ap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ontigs(Round: 15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99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4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</w:tr>
      <w:tr>
        <w:trPr>
          <w:trHeight w:val="57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0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ap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ontigs(Round: 16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97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5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</w:tr>
      <w:tr>
        <w:trPr>
          <w:trHeight w:val="57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1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ap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ontigs(Round: 17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96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4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</w:tr>
      <w:tr>
        <w:trPr>
          <w:trHeight w:val="57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2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ap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ontigs(Round: 18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94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4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</w:tr>
      <w:tr>
        <w:trPr>
          <w:trHeight w:val="57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3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ap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ontigs(Round: 19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92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4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</w:tr>
      <w:tr>
        <w:trPr>
          <w:trHeight w:val="57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4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ap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ontigs(Round: 20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90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4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5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Amos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Reads(Input: all reads; Backbone: C+S of R21):</w:t>
            </w:r>
          </w:p>
        </w:tc>
        <w:tc>
          <w:tcPr>
            <w:tcW w:w="3119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ontigs: 49397, Average length: 465 bp; Singletons: 198756, Average length: 237 bp</w:t>
            </w:r>
          </w:p>
        </w:tc>
      </w:tr>
      <w:tr>
        <w:trPr>
          <w:trHeight w:val="47" w:hRule="atLeast"/>
        </w:trPr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. Assembly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</w:tr>
      <w:tr>
        <w:trPr>
          <w:trHeight w:val="81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Newbler(cDNA)</w:t>
            </w:r>
          </w:p>
        </w:tc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Reads(Runs: 271-284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90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4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</w:tr>
      <w:tr>
        <w:trPr>
          <w:trHeight w:val="57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ap3</w:t>
            </w:r>
          </w:p>
        </w:tc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Singletons(Round: 1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96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6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</w:tr>
      <w:tr>
        <w:trPr>
          <w:trHeight w:val="125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ap3</w:t>
            </w:r>
          </w:p>
        </w:tc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Singletons(Round: 2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94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4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</w:tr>
      <w:tr>
        <w:trPr>
          <w:trHeight w:val="71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ap3</w:t>
            </w:r>
          </w:p>
        </w:tc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ontigs(Round: 1-3; old_Assembly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98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</w:tr>
      <w:tr>
        <w:trPr>
          <w:trHeight w:val="57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5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ap3</w:t>
            </w:r>
          </w:p>
        </w:tc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ontigs+Singletons(C+S, Round: 4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96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4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</w:tr>
      <w:tr>
        <w:trPr>
          <w:trHeight w:val="105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6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ap3</w:t>
            </w:r>
          </w:p>
        </w:tc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+S (Round: 5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96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8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</w:tr>
      <w:tr>
        <w:trPr>
          <w:trHeight w:val="57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7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ap3</w:t>
            </w:r>
          </w:p>
        </w:tc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+S (Round: 6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96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4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Amos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Reads(Input: all reads; Backbone: C+S of R7):</w:t>
            </w:r>
          </w:p>
        </w:tc>
        <w:tc>
          <w:tcPr>
            <w:tcW w:w="3119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ontigs: 78929, Average length: 563 bp; Singletons: 253095, Average length: 298 bp</w:t>
            </w:r>
          </w:p>
        </w:tc>
      </w:tr>
      <w:tr>
        <w:trPr>
          <w:trHeight w:val="47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9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ap3</w:t>
            </w:r>
          </w:p>
        </w:tc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Singletons(Round: 8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96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6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</w:tr>
      <w:tr>
        <w:trPr>
          <w:trHeight w:val="106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0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ap3</w:t>
            </w:r>
          </w:p>
        </w:tc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Singletons(Round: 9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94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4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</w:tr>
      <w:tr>
        <w:trPr>
          <w:trHeight w:val="57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1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ap3</w:t>
            </w:r>
          </w:p>
        </w:tc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ontigs(Round: 8-10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96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6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</w:tr>
      <w:tr>
        <w:trPr>
          <w:trHeight w:val="57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2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ap3</w:t>
            </w:r>
          </w:p>
        </w:tc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ontigs(Round: 11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98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</w:tr>
      <w:tr>
        <w:trPr>
          <w:trHeight w:val="85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3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ap3</w:t>
            </w:r>
          </w:p>
        </w:tc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ontigs(Round: 12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98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4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</w:tr>
      <w:tr>
        <w:trPr>
          <w:trHeight w:val="57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4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ap3</w:t>
            </w:r>
          </w:p>
        </w:tc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ontigs(Round: 13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96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4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</w:tr>
      <w:tr>
        <w:trPr>
          <w:trHeight w:val="57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5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ap3</w:t>
            </w:r>
          </w:p>
        </w:tc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ontigs(Round: 14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94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4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6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Amos</w:t>
            </w:r>
          </w:p>
        </w:tc>
        <w:tc>
          <w:tcPr>
            <w:tcW w:w="32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Reads(Input: all reads; Backbone: C of R15):</w:t>
            </w:r>
          </w:p>
        </w:tc>
        <w:tc>
          <w:tcPr>
            <w:tcW w:w="3119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ontigs: 67384, Average length: 657 bp; Singletons: 234492, Average length: 274 bp</w:t>
            </w:r>
          </w:p>
        </w:tc>
      </w:tr>
      <w:tr>
        <w:trPr>
          <w:trHeight w:val="89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7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ap3</w:t>
            </w:r>
          </w:p>
        </w:tc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Singletons(Round: 16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96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6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</w:tr>
      <w:tr>
        <w:trPr>
          <w:trHeight w:val="57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8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ap3</w:t>
            </w:r>
          </w:p>
        </w:tc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ontigs(Round: 16-17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98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4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</w:tr>
      <w:tr>
        <w:trPr>
          <w:trHeight w:val="57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9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ap3</w:t>
            </w:r>
          </w:p>
        </w:tc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+S (Round: 18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90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6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</w:tr>
      <w:tr>
        <w:trPr>
          <w:trHeight w:val="8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0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ap3</w:t>
            </w:r>
          </w:p>
        </w:tc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+S (Round: 19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90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</w:tr>
      <w:tr>
        <w:trPr>
          <w:trHeight w:val="57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1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ap3</w:t>
            </w:r>
          </w:p>
        </w:tc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+S (Round: 20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90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4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</w:tr>
      <w:tr>
        <w:trPr>
          <w:trHeight w:val="366" w:hRule="atLeast"/>
        </w:trPr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2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Amos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 xml:space="preserve">Reads(Input: all reads; Backbone: C of R21): </w:t>
            </w:r>
          </w:p>
        </w:tc>
        <w:tc>
          <w:tcPr>
            <w:tcW w:w="3119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ontigs: 62928, Average length: 678 bp; Singletons: 231486, Average length: 272 bp</w:t>
            </w:r>
          </w:p>
        </w:tc>
      </w:tr>
      <w:tr>
        <w:trPr>
          <w:trHeight w:val="137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3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ap3</w:t>
            </w:r>
          </w:p>
        </w:tc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Singletons(Round: 22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92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6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</w:tr>
      <w:tr>
        <w:trPr>
          <w:trHeight w:val="57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4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ap3</w:t>
            </w:r>
          </w:p>
        </w:tc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Singletons(Round: 23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92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6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</w:tr>
      <w:tr>
        <w:trPr>
          <w:trHeight w:val="57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5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ap3</w:t>
            </w:r>
          </w:p>
        </w:tc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ontigs(Round: 22-24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99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6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</w:tr>
      <w:tr>
        <w:trPr>
          <w:trHeight w:val="57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6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ap3</w:t>
            </w:r>
          </w:p>
        </w:tc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+S (Round: 25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96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</w:tr>
      <w:tr>
        <w:trPr>
          <w:trHeight w:val="57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7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ap3</w:t>
            </w:r>
          </w:p>
        </w:tc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+S (Round: 26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96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6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</w:tr>
      <w:tr>
        <w:trPr>
          <w:trHeight w:val="57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8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ap3</w:t>
            </w:r>
          </w:p>
        </w:tc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+S (Round: 27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90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6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</w:tr>
      <w:tr>
        <w:trPr>
          <w:trHeight w:val="57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9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ap3</w:t>
            </w:r>
          </w:p>
        </w:tc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+S (Round: 28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96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5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</w:tr>
      <w:tr>
        <w:trPr>
          <w:trHeight w:val="57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30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ap3</w:t>
            </w:r>
          </w:p>
        </w:tc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+S (Round: 29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80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3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</w:tr>
      <w:tr>
        <w:trPr>
          <w:trHeight w:val="57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31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ap3</w:t>
            </w:r>
          </w:p>
        </w:tc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+S (Round: 30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80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6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</w:tr>
      <w:tr>
        <w:trPr>
          <w:trHeight w:val="57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32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ap3</w:t>
            </w:r>
          </w:p>
        </w:tc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+S (Round: 31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80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6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</w:tr>
      <w:tr>
        <w:trPr>
          <w:trHeight w:val="57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33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ap3</w:t>
            </w:r>
          </w:p>
        </w:tc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+S (Round: 32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85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</w:tr>
      <w:tr>
        <w:trPr>
          <w:trHeight w:val="57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34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ap3</w:t>
            </w:r>
          </w:p>
        </w:tc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+S (Round: 33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90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6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</w:tr>
      <w:tr>
        <w:trPr>
          <w:trHeight w:val="57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35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ap3</w:t>
            </w:r>
          </w:p>
        </w:tc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+S (Round: 34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80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36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</w:tr>
      <w:tr>
        <w:trPr>
          <w:trHeight w:val="57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36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ap3</w:t>
            </w:r>
          </w:p>
        </w:tc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+S (Round: 35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80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6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</w:tr>
      <w:tr>
        <w:trPr>
          <w:trHeight w:val="57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37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ap3</w:t>
            </w:r>
          </w:p>
        </w:tc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+S (Round: 36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85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4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</w:tr>
      <w:tr>
        <w:trPr>
          <w:trHeight w:val="57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38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ap3</w:t>
            </w:r>
          </w:p>
        </w:tc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+S(R: 37); S(R: 24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90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6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</w:tr>
      <w:tr>
        <w:trPr>
          <w:trHeight w:val="57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39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ap3</w:t>
            </w:r>
          </w:p>
        </w:tc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+S(R: 38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90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</w:tr>
      <w:tr>
        <w:trPr>
          <w:trHeight w:val="57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40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ap3</w:t>
            </w:r>
          </w:p>
        </w:tc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+S(R: 39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90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6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</w:tr>
      <w:tr>
        <w:trPr>
          <w:trHeight w:val="57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41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ap3</w:t>
            </w:r>
          </w:p>
        </w:tc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+S(R: 40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90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6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</w:tr>
      <w:tr>
        <w:trPr>
          <w:trHeight w:val="57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42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ap3</w:t>
            </w:r>
          </w:p>
        </w:tc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+S(R: 41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90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4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</w:tr>
      <w:tr>
        <w:trPr>
          <w:trHeight w:val="57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43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ap3</w:t>
            </w:r>
          </w:p>
        </w:tc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+S(R: 42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85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6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</w:tr>
      <w:tr>
        <w:trPr>
          <w:trHeight w:val="57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44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ap3</w:t>
            </w:r>
          </w:p>
        </w:tc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+S(R: 43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85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6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</w:tr>
      <w:tr>
        <w:trPr>
          <w:trHeight w:val="57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45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ap3</w:t>
            </w:r>
          </w:p>
        </w:tc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+S(R: 44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80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46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</w:tr>
      <w:tr>
        <w:trPr>
          <w:trHeight w:val="57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46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ap3</w:t>
            </w:r>
          </w:p>
        </w:tc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+S(R: 45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90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4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47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Amos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 xml:space="preserve">Reads(Input: all reads; Backbone: C of R21): </w:t>
            </w:r>
          </w:p>
        </w:tc>
        <w:tc>
          <w:tcPr>
            <w:tcW w:w="3119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ontigs: 71907, Average length: 645 bp; Singletons: 206155, Average length: 287 bp</w:t>
            </w:r>
          </w:p>
        </w:tc>
      </w:tr>
      <w:tr>
        <w:trPr>
          <w:trHeight w:val="47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48c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ap3</w:t>
            </w:r>
          </w:p>
        </w:tc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ontigs (R: 47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90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6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</w:tr>
      <w:tr>
        <w:trPr>
          <w:trHeight w:val="57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48s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ap3</w:t>
            </w:r>
          </w:p>
        </w:tc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Singletons (R: 47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90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6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</w:tr>
      <w:tr>
        <w:trPr>
          <w:trHeight w:val="57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49c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ap3</w:t>
            </w:r>
          </w:p>
        </w:tc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+S(R: 48c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80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</w:tr>
      <w:tr>
        <w:trPr>
          <w:trHeight w:val="57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49s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ap3</w:t>
            </w:r>
          </w:p>
        </w:tc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Singletons (R: 48s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90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3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</w:tr>
      <w:tr>
        <w:trPr>
          <w:trHeight w:val="57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50c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ap3</w:t>
            </w:r>
          </w:p>
        </w:tc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+S(R: 49c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80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4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</w:tr>
      <w:tr>
        <w:trPr>
          <w:trHeight w:val="57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50s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ap3</w:t>
            </w:r>
          </w:p>
        </w:tc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Singletons (R: 49s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90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36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</w:tr>
      <w:tr>
        <w:trPr>
          <w:trHeight w:val="57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51c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ap3</w:t>
            </w:r>
          </w:p>
        </w:tc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+S(R: 50c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85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8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</w:tr>
      <w:tr>
        <w:trPr>
          <w:trHeight w:val="57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51s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ap3</w:t>
            </w:r>
          </w:p>
        </w:tc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Singletons (R: 50s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85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4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52s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Amos</w:t>
            </w:r>
          </w:p>
        </w:tc>
        <w:tc>
          <w:tcPr>
            <w:tcW w:w="32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Reads(Input: S of 47; BB: C of R48s-51s):</w:t>
            </w:r>
          </w:p>
        </w:tc>
        <w:tc>
          <w:tcPr>
            <w:tcW w:w="3119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ontigs: 3236, Average length: 425 bp; Singletons: 165515, Average length: 269 bp</w:t>
            </w:r>
          </w:p>
        </w:tc>
      </w:tr>
      <w:tr>
        <w:trPr>
          <w:trHeight w:val="47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52c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ap3</w:t>
            </w:r>
          </w:p>
        </w:tc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+S(R: 51c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90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4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</w:tr>
      <w:tr>
        <w:trPr>
          <w:trHeight w:val="57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53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ap3</w:t>
            </w:r>
          </w:p>
        </w:tc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+S(R: 52c, 52s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90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6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</w:tr>
      <w:tr>
        <w:trPr>
          <w:trHeight w:val="57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54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ap3</w:t>
            </w:r>
          </w:p>
        </w:tc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+S(R: 53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80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6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</w:tr>
      <w:tr>
        <w:trPr>
          <w:trHeight w:val="57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55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ap3</w:t>
            </w:r>
          </w:p>
        </w:tc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+S(R: 54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80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46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</w:tr>
      <w:tr>
        <w:trPr>
          <w:trHeight w:val="57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56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ap3</w:t>
            </w:r>
          </w:p>
        </w:tc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+S(R: 55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85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4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</w:tr>
      <w:tr>
        <w:trPr>
          <w:trHeight w:val="57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57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ap3</w:t>
            </w:r>
          </w:p>
        </w:tc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+S(R: 56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85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6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</w:tr>
      <w:tr>
        <w:trPr>
          <w:trHeight w:val="57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58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ap3</w:t>
            </w:r>
          </w:p>
        </w:tc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C+S(R: 57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85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r>
          </w:p>
        </w:tc>
      </w:tr>
      <w:tr>
        <w:trPr>
          <w:trHeight w:val="309" w:hRule="atLeast"/>
        </w:trPr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de-DE"/>
              </w:rPr>
              <w:t>59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de-DE"/>
              </w:rPr>
              <w:t>Amos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de-DE"/>
              </w:rPr>
              <w:t>Reads(Input: all reads; Backbone: C of R58):</w:t>
            </w:r>
          </w:p>
        </w:tc>
        <w:tc>
          <w:tcPr>
            <w:tcW w:w="3119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Contigs: 74622, Average length: 645 bp; Singletons: 176476, Average length: 278 bp</w:t>
            </w:r>
          </w:p>
        </w:tc>
      </w:tr>
    </w:tbl>
    <w:p>
      <w:pPr>
        <w:pStyle w:val="Normal"/>
        <w:spacing w:lineRule="auto" w:line="360" w:before="0" w:after="20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Calibri" w:hAnsi="Calibri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Arial" w:hAnsi="Arial" w:eastAsia="Calibri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alibri" w:hAnsi="Calibri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eastAsia="Calibri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Calibri" w:hAnsi="Calibri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basedOn w:val="AbsatzStandardschriftar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Berschrift2Zchn">
    <w:name w:val="Überschrift 2 Zchn"/>
    <w:basedOn w:val="AbsatzStandardschriftart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HTMLVorformatiertZchn">
    <w:name w:val="HTML Vorformatiert Zchn"/>
    <w:basedOn w:val="AbsatzStandardschriftart"/>
    <w:qFormat/>
    <w:rPr>
      <w:rFonts w:ascii="Courier New" w:hAnsi="Courier New" w:eastAsia="Times New Roman" w:cs="Courier New"/>
    </w:rPr>
  </w:style>
  <w:style w:type="character" w:styleId="Graphiclabel">
    <w:name w:val="graphiclabel"/>
    <w:basedOn w:val="AbsatzStandardschriftart"/>
    <w:qFormat/>
    <w:rPr/>
  </w:style>
  <w:style w:type="character" w:styleId="Emphasis">
    <w:name w:val="Emphasis"/>
    <w:basedOn w:val="AbsatzStandardschriftart"/>
    <w:qFormat/>
    <w:rPr>
      <w:i/>
      <w:iCs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KommentartextZchn">
    <w:name w:val="Kommentartext Zchn"/>
    <w:basedOn w:val="AbsatzStandardschriftart"/>
    <w:qFormat/>
    <w:rPr/>
  </w:style>
  <w:style w:type="character" w:styleId="KommentarthemaZchn">
    <w:name w:val="Kommentarthema Zchn"/>
    <w:basedOn w:val="KommentartextZchn"/>
    <w:qFormat/>
    <w:rPr>
      <w:b/>
      <w:bCs/>
    </w:rPr>
  </w:style>
  <w:style w:type="character" w:styleId="SprechblasentextZchn">
    <w:name w:val="Sprechblasentext Zchn"/>
    <w:basedOn w:val="AbsatzStandardschriftart"/>
    <w:qFormat/>
    <w:rPr>
      <w:rFonts w:ascii="Tahoma" w:hAnsi="Tahoma" w:cs="Tahoma"/>
      <w:sz w:val="16"/>
      <w:szCs w:val="16"/>
    </w:rPr>
  </w:style>
  <w:style w:type="character" w:styleId="StrongEmphasis">
    <w:name w:val="Strong"/>
    <w:basedOn w:val="AbsatzStandardschriftart"/>
    <w:qFormat/>
    <w:rPr>
      <w:b/>
      <w:bCs/>
    </w:rPr>
  </w:style>
  <w:style w:type="character" w:styleId="Spelle">
    <w:name w:val="spelle"/>
    <w:basedOn w:val="AbsatzStandardschriftart"/>
    <w:qFormat/>
    <w:rPr/>
  </w:style>
  <w:style w:type="character" w:styleId="Fcodeexample">
    <w:name w:val="f_codeexample"/>
    <w:basedOn w:val="AbsatzStandardschriftart"/>
    <w:qFormat/>
    <w:rPr/>
  </w:style>
  <w:style w:type="character" w:styleId="Citauth">
    <w:name w:val="cit-auth"/>
    <w:basedOn w:val="AbsatzStandardschriftart"/>
    <w:qFormat/>
    <w:rPr/>
  </w:style>
  <w:style w:type="character" w:styleId="KopfzeileZchn">
    <w:name w:val="Kopfzeile Zchn"/>
    <w:basedOn w:val="AbsatzStandardschriftart"/>
    <w:qFormat/>
    <w:rPr>
      <w:sz w:val="22"/>
      <w:szCs w:val="22"/>
    </w:rPr>
  </w:style>
  <w:style w:type="character" w:styleId="FuzeileZchn">
    <w:name w:val="Fußzeile Zchn"/>
    <w:basedOn w:val="AbsatzStandardschriftart"/>
    <w:qFormat/>
    <w:rPr>
      <w:sz w:val="22"/>
      <w:szCs w:val="22"/>
    </w:rPr>
  </w:style>
  <w:style w:type="character" w:styleId="Sublft">
    <w:name w:val="sublft"/>
    <w:basedOn w:val="AbsatzStandardschriftart"/>
    <w:qFormat/>
    <w:rPr/>
  </w:style>
  <w:style w:type="character" w:styleId="Purple">
    <w:name w:val="purple"/>
    <w:basedOn w:val="AbsatzStandardschriftart"/>
    <w:qFormat/>
    <w:rPr/>
  </w:style>
  <w:style w:type="character" w:styleId="Nodefault">
    <w:name w:val="nodefault"/>
    <w:basedOn w:val="AbsatzStandardschriftart"/>
    <w:qFormat/>
    <w:rPr/>
  </w:style>
  <w:style w:type="character" w:styleId="Berschrift3Zchn">
    <w:name w:val="Überschrift 3 Zchn"/>
    <w:basedOn w:val="AbsatzStandardschriftar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Exponent">
    <w:name w:val="exponent"/>
    <w:basedOn w:val="AbsatzStandardschriftart"/>
    <w:qFormat/>
    <w:rPr/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HTMLVorformatiert">
    <w:name w:val="HTML Vorformatiert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codeexample">
    <w:name w:val="p_codeexamp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erarbeitung">
    <w:name w:val="Überarbeitu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6T09:38:00Z</dcterms:created>
  <dc:creator>ephilipp</dc:creator>
  <dc:description/>
  <dc:language>en-US</dc:language>
  <cp:lastModifiedBy>E.Philipp</cp:lastModifiedBy>
  <cp:lastPrinted>2011-06-20T14:44:00Z</cp:lastPrinted>
  <dcterms:modified xsi:type="dcterms:W3CDTF">2012-02-16T09:4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